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04F3B" w14:textId="0C3B8A28" w:rsidR="00847C36" w:rsidRDefault="00C2059B" w:rsidP="00C2059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</w:t>
      </w:r>
      <w:r w:rsidR="00C33C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tary </w:t>
      </w:r>
      <w:r w:rsidR="00555A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C33C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: </w:t>
      </w:r>
      <w:r w:rsidR="0048034D" w:rsidRPr="002C4C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explanation of the chosen 40 features</w:t>
      </w:r>
    </w:p>
    <w:p w14:paraId="2CEC5AE8" w14:textId="77777777" w:rsidR="00B04D2B" w:rsidRPr="00555AC9" w:rsidRDefault="00B04D2B" w:rsidP="00B04D2B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a3"/>
        <w:tblW w:w="110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483"/>
        <w:gridCol w:w="8002"/>
      </w:tblGrid>
      <w:tr w:rsidR="00723279" w:rsidRPr="00723279" w14:paraId="3690B7A0" w14:textId="77777777" w:rsidTr="00723279">
        <w:trPr>
          <w:jc w:val="center"/>
        </w:trPr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685345" w14:textId="77777777" w:rsidR="00723279" w:rsidRPr="00723279" w:rsidRDefault="00723279" w:rsidP="000E7DCD">
            <w:pPr>
              <w:rPr>
                <w:rFonts w:ascii="Times New Roman" w:hAnsi="Times New Roman" w:cs="Times New Roman"/>
                <w:sz w:val="24"/>
              </w:rPr>
            </w:pPr>
            <w:r w:rsidRPr="00723279"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8002" w:type="dxa"/>
            <w:tcBorders>
              <w:top w:val="single" w:sz="4" w:space="0" w:color="auto"/>
              <w:bottom w:val="single" w:sz="4" w:space="0" w:color="auto"/>
            </w:tcBorders>
          </w:tcPr>
          <w:p w14:paraId="774F4180" w14:textId="77777777" w:rsidR="00723279" w:rsidRPr="00723279" w:rsidRDefault="00723279" w:rsidP="000E7DCD">
            <w:pPr>
              <w:rPr>
                <w:rFonts w:ascii="Times New Roman" w:hAnsi="Times New Roman" w:cs="Times New Roman"/>
                <w:sz w:val="24"/>
              </w:rPr>
            </w:pPr>
            <w:r w:rsidRPr="00723279">
              <w:rPr>
                <w:rFonts w:ascii="Times New Roman" w:hAnsi="Times New Roman" w:cs="Times New Roman"/>
                <w:sz w:val="24"/>
              </w:rPr>
              <w:t>Explanation</w:t>
            </w:r>
          </w:p>
        </w:tc>
      </w:tr>
      <w:tr w:rsidR="00723279" w:rsidRPr="00723279" w14:paraId="2322C003" w14:textId="77777777" w:rsidTr="00723279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68E143B9" w14:textId="77777777" w:rsidR="00723279" w:rsidRPr="00723279" w:rsidRDefault="00723279" w:rsidP="000E7DC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" w:name="_Hlk15491271"/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24EFFECE" w14:textId="77777777" w:rsidR="00723279" w:rsidRPr="00723279" w:rsidRDefault="00723279" w:rsidP="000E7DC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nValue</w:t>
            </w:r>
          </w:p>
        </w:tc>
        <w:tc>
          <w:tcPr>
            <w:tcW w:w="8002" w:type="dxa"/>
            <w:tcBorders>
              <w:top w:val="single" w:sz="4" w:space="0" w:color="auto"/>
            </w:tcBorders>
          </w:tcPr>
          <w:p w14:paraId="260EDC36" w14:textId="77777777" w:rsidR="00723279" w:rsidRPr="00723279" w:rsidRDefault="00723279" w:rsidP="000E7DC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minimum of value in the Volume of Interest</w:t>
            </w:r>
          </w:p>
        </w:tc>
      </w:tr>
      <w:tr w:rsidR="00723279" w:rsidRPr="00723279" w14:paraId="0B1A8E35" w14:textId="77777777" w:rsidTr="00723279">
        <w:trPr>
          <w:jc w:val="center"/>
        </w:trPr>
        <w:tc>
          <w:tcPr>
            <w:tcW w:w="567" w:type="dxa"/>
          </w:tcPr>
          <w:p w14:paraId="072CF601" w14:textId="77777777" w:rsidR="00723279" w:rsidRPr="00723279" w:rsidRDefault="00723279" w:rsidP="000E7DC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62E63FB4" w14:textId="77777777" w:rsidR="00723279" w:rsidRPr="00723279" w:rsidRDefault="00723279" w:rsidP="000E7DC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anValue</w:t>
            </w:r>
          </w:p>
        </w:tc>
        <w:tc>
          <w:tcPr>
            <w:tcW w:w="8002" w:type="dxa"/>
          </w:tcPr>
          <w:p w14:paraId="3626D733" w14:textId="77777777" w:rsidR="00723279" w:rsidRPr="00723279" w:rsidRDefault="00723279" w:rsidP="000E7DCD">
            <w:bookmarkStart w:id="2" w:name="OLE_LINK156"/>
            <w:bookmarkStart w:id="3" w:name="OLE_LINK157"/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average value in the Volume of Interest</w:t>
            </w:r>
            <w:bookmarkEnd w:id="2"/>
            <w:bookmarkEnd w:id="3"/>
          </w:p>
        </w:tc>
      </w:tr>
      <w:tr w:rsidR="00723279" w:rsidRPr="00723279" w14:paraId="33E2FC76" w14:textId="77777777" w:rsidTr="00723279">
        <w:trPr>
          <w:jc w:val="center"/>
        </w:trPr>
        <w:tc>
          <w:tcPr>
            <w:tcW w:w="567" w:type="dxa"/>
          </w:tcPr>
          <w:p w14:paraId="14CE3018" w14:textId="77777777" w:rsidR="00723279" w:rsidRPr="00723279" w:rsidRDefault="00723279" w:rsidP="000E7DC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4517BBF8" w14:textId="77777777" w:rsidR="00723279" w:rsidRPr="00723279" w:rsidRDefault="00723279" w:rsidP="000E7DC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dValue</w:t>
            </w:r>
          </w:p>
        </w:tc>
        <w:tc>
          <w:tcPr>
            <w:tcW w:w="8002" w:type="dxa"/>
          </w:tcPr>
          <w:p w14:paraId="3A92FC39" w14:textId="77777777" w:rsidR="00723279" w:rsidRPr="00723279" w:rsidRDefault="00723279" w:rsidP="000E7DC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standard deviation of value in the Volume of Interest.</w:t>
            </w:r>
          </w:p>
        </w:tc>
      </w:tr>
      <w:tr w:rsidR="00723279" w:rsidRPr="00723279" w14:paraId="60C8C8AA" w14:textId="77777777" w:rsidTr="00723279">
        <w:trPr>
          <w:jc w:val="center"/>
        </w:trPr>
        <w:tc>
          <w:tcPr>
            <w:tcW w:w="567" w:type="dxa"/>
          </w:tcPr>
          <w:p w14:paraId="25FC07F8" w14:textId="77777777" w:rsidR="00723279" w:rsidRPr="00723279" w:rsidRDefault="00723279" w:rsidP="000E7DC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50CA8B69" w14:textId="77777777" w:rsidR="00723279" w:rsidRPr="00723279" w:rsidRDefault="00723279" w:rsidP="000E7DC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xValue</w:t>
            </w:r>
          </w:p>
        </w:tc>
        <w:tc>
          <w:tcPr>
            <w:tcW w:w="8002" w:type="dxa"/>
          </w:tcPr>
          <w:p w14:paraId="05531E94" w14:textId="77777777" w:rsidR="00723279" w:rsidRPr="00723279" w:rsidRDefault="00723279" w:rsidP="004803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maximum value in the Volume of Interest.</w:t>
            </w:r>
          </w:p>
        </w:tc>
      </w:tr>
      <w:bookmarkEnd w:id="1"/>
      <w:tr w:rsidR="00723279" w:rsidRPr="00723279" w14:paraId="1B0D9E7B" w14:textId="77777777" w:rsidTr="00723279">
        <w:trPr>
          <w:jc w:val="center"/>
        </w:trPr>
        <w:tc>
          <w:tcPr>
            <w:tcW w:w="11052" w:type="dxa"/>
            <w:gridSpan w:val="3"/>
          </w:tcPr>
          <w:p w14:paraId="11C704BE" w14:textId="77777777" w:rsidR="00723279" w:rsidRPr="00723279" w:rsidRDefault="00723279" w:rsidP="0048034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rameters from Histogram</w:t>
            </w:r>
          </w:p>
        </w:tc>
      </w:tr>
      <w:tr w:rsidR="00723279" w:rsidRPr="00723279" w14:paraId="4F16DFFA" w14:textId="77777777" w:rsidTr="00723279">
        <w:trPr>
          <w:jc w:val="center"/>
        </w:trPr>
        <w:tc>
          <w:tcPr>
            <w:tcW w:w="567" w:type="dxa"/>
          </w:tcPr>
          <w:p w14:paraId="748583A9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4118E654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Skewness</w:t>
            </w:r>
          </w:p>
        </w:tc>
        <w:tc>
          <w:tcPr>
            <w:tcW w:w="8002" w:type="dxa"/>
          </w:tcPr>
          <w:p w14:paraId="7348E8C6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asymmetry of the grey-level distribution in the histogram</w:t>
            </w:r>
          </w:p>
        </w:tc>
      </w:tr>
      <w:tr w:rsidR="00723279" w:rsidRPr="00723279" w14:paraId="43219E9A" w14:textId="77777777" w:rsidTr="00723279">
        <w:trPr>
          <w:jc w:val="center"/>
        </w:trPr>
        <w:tc>
          <w:tcPr>
            <w:tcW w:w="567" w:type="dxa"/>
          </w:tcPr>
          <w:p w14:paraId="3B9B50F6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507DD0B9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Kurtosis</w:t>
            </w:r>
          </w:p>
        </w:tc>
        <w:tc>
          <w:tcPr>
            <w:tcW w:w="8002" w:type="dxa"/>
          </w:tcPr>
          <w:p w14:paraId="05BD1D81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shape of the grey-level distribution relative to a normal distribution</w:t>
            </w:r>
          </w:p>
        </w:tc>
      </w:tr>
      <w:tr w:rsidR="00723279" w:rsidRPr="00723279" w14:paraId="03D09FC8" w14:textId="77777777" w:rsidTr="00723279">
        <w:trPr>
          <w:jc w:val="center"/>
        </w:trPr>
        <w:tc>
          <w:tcPr>
            <w:tcW w:w="567" w:type="dxa"/>
          </w:tcPr>
          <w:p w14:paraId="7BCE5162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35151BD5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Entropy_log10</w:t>
            </w:r>
          </w:p>
        </w:tc>
        <w:tc>
          <w:tcPr>
            <w:tcW w:w="8002" w:type="dxa"/>
          </w:tcPr>
          <w:p w14:paraId="05D97E58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randomness of the distribution</w:t>
            </w:r>
          </w:p>
        </w:tc>
      </w:tr>
      <w:tr w:rsidR="00723279" w:rsidRPr="00723279" w14:paraId="720EFC3D" w14:textId="77777777" w:rsidTr="00723279">
        <w:trPr>
          <w:jc w:val="center"/>
        </w:trPr>
        <w:tc>
          <w:tcPr>
            <w:tcW w:w="567" w:type="dxa"/>
          </w:tcPr>
          <w:p w14:paraId="758E7CC4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7655657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TO_Energy</w:t>
            </w:r>
          </w:p>
        </w:tc>
        <w:tc>
          <w:tcPr>
            <w:tcW w:w="8002" w:type="dxa"/>
          </w:tcPr>
          <w:p w14:paraId="452330AB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uniformity of the distribution</w:t>
            </w:r>
          </w:p>
        </w:tc>
      </w:tr>
      <w:tr w:rsidR="00723279" w:rsidRPr="00723279" w14:paraId="5DEBCA7E" w14:textId="77777777" w:rsidTr="00723279">
        <w:trPr>
          <w:jc w:val="center"/>
        </w:trPr>
        <w:tc>
          <w:tcPr>
            <w:tcW w:w="11052" w:type="dxa"/>
            <w:gridSpan w:val="3"/>
          </w:tcPr>
          <w:p w14:paraId="43EFB47C" w14:textId="77777777" w:rsidR="00723279" w:rsidRPr="00723279" w:rsidRDefault="00723279" w:rsidP="0048034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ameter from Shape</w:t>
            </w:r>
          </w:p>
        </w:tc>
      </w:tr>
      <w:tr w:rsidR="00723279" w:rsidRPr="00723279" w14:paraId="5F3695B1" w14:textId="77777777" w:rsidTr="00723279">
        <w:trPr>
          <w:jc w:val="center"/>
        </w:trPr>
        <w:tc>
          <w:tcPr>
            <w:tcW w:w="567" w:type="dxa"/>
          </w:tcPr>
          <w:p w14:paraId="39C42E9F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363D645A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APE_Volume (mL)</w:t>
            </w:r>
          </w:p>
        </w:tc>
        <w:tc>
          <w:tcPr>
            <w:tcW w:w="8002" w:type="dxa"/>
          </w:tcPr>
          <w:p w14:paraId="6C3F9B52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Volume of Interest in mL and in voxels</w:t>
            </w:r>
          </w:p>
        </w:tc>
      </w:tr>
      <w:tr w:rsidR="00B04D2B" w:rsidRPr="00723279" w14:paraId="0E10DEFD" w14:textId="77777777" w:rsidTr="00476059">
        <w:trPr>
          <w:jc w:val="center"/>
        </w:trPr>
        <w:tc>
          <w:tcPr>
            <w:tcW w:w="11052" w:type="dxa"/>
            <w:gridSpan w:val="3"/>
          </w:tcPr>
          <w:p w14:paraId="4C199FB6" w14:textId="77777777" w:rsidR="00B04D2B" w:rsidRPr="00723279" w:rsidRDefault="00B04D2B" w:rsidP="0048034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ameters from grey level co-occurrence matrix (GLCM)</w:t>
            </w:r>
          </w:p>
        </w:tc>
      </w:tr>
      <w:tr w:rsidR="00723279" w:rsidRPr="00723279" w14:paraId="59419529" w14:textId="77777777" w:rsidTr="00723279">
        <w:trPr>
          <w:jc w:val="center"/>
        </w:trPr>
        <w:tc>
          <w:tcPr>
            <w:tcW w:w="567" w:type="dxa"/>
          </w:tcPr>
          <w:p w14:paraId="38474988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21DCB409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Homogeneity</w:t>
            </w:r>
          </w:p>
        </w:tc>
        <w:tc>
          <w:tcPr>
            <w:tcW w:w="8002" w:type="dxa"/>
          </w:tcPr>
          <w:p w14:paraId="2AF377A4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homogeneity of grey-level voxel pairs</w:t>
            </w:r>
          </w:p>
        </w:tc>
      </w:tr>
      <w:tr w:rsidR="00723279" w:rsidRPr="00723279" w14:paraId="0D19A54D" w14:textId="77777777" w:rsidTr="00723279">
        <w:trPr>
          <w:jc w:val="center"/>
        </w:trPr>
        <w:tc>
          <w:tcPr>
            <w:tcW w:w="567" w:type="dxa"/>
          </w:tcPr>
          <w:p w14:paraId="440423C8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6DDD79F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Energy</w:t>
            </w:r>
          </w:p>
        </w:tc>
        <w:tc>
          <w:tcPr>
            <w:tcW w:w="8002" w:type="dxa"/>
          </w:tcPr>
          <w:p w14:paraId="649D9994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uniformity of grey-level voxel pairs</w:t>
            </w:r>
          </w:p>
        </w:tc>
      </w:tr>
      <w:tr w:rsidR="00723279" w:rsidRPr="00723279" w14:paraId="0A011D0C" w14:textId="77777777" w:rsidTr="00723279">
        <w:trPr>
          <w:jc w:val="center"/>
        </w:trPr>
        <w:tc>
          <w:tcPr>
            <w:tcW w:w="567" w:type="dxa"/>
          </w:tcPr>
          <w:p w14:paraId="2BE728FB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5E1BECE3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Contrast</w:t>
            </w:r>
          </w:p>
        </w:tc>
        <w:tc>
          <w:tcPr>
            <w:tcW w:w="8002" w:type="dxa"/>
          </w:tcPr>
          <w:p w14:paraId="705BBA25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14:paraId="0B907AA9" w14:textId="77777777" w:rsidTr="00723279">
        <w:trPr>
          <w:jc w:val="center"/>
        </w:trPr>
        <w:tc>
          <w:tcPr>
            <w:tcW w:w="567" w:type="dxa"/>
          </w:tcPr>
          <w:p w14:paraId="67C415B8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6882352B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Correlation</w:t>
            </w:r>
          </w:p>
        </w:tc>
        <w:tc>
          <w:tcPr>
            <w:tcW w:w="8002" w:type="dxa"/>
          </w:tcPr>
          <w:p w14:paraId="663EA017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14:paraId="7B471FBB" w14:textId="77777777" w:rsidTr="00723279">
        <w:trPr>
          <w:jc w:val="center"/>
        </w:trPr>
        <w:tc>
          <w:tcPr>
            <w:tcW w:w="567" w:type="dxa"/>
          </w:tcPr>
          <w:p w14:paraId="40BE52E0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607E3F07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Entropy_log10</w:t>
            </w:r>
          </w:p>
        </w:tc>
        <w:tc>
          <w:tcPr>
            <w:tcW w:w="8002" w:type="dxa"/>
          </w:tcPr>
          <w:p w14:paraId="6644DFB5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14:paraId="06DD88B1" w14:textId="77777777" w:rsidTr="00723279">
        <w:trPr>
          <w:jc w:val="center"/>
        </w:trPr>
        <w:tc>
          <w:tcPr>
            <w:tcW w:w="567" w:type="dxa"/>
          </w:tcPr>
          <w:p w14:paraId="7299483C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7D751703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CM_Dissimilarity</w:t>
            </w:r>
          </w:p>
        </w:tc>
        <w:tc>
          <w:tcPr>
            <w:tcW w:w="8002" w:type="dxa"/>
          </w:tcPr>
          <w:p w14:paraId="1000B99D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ocal variations in the GLCM</w:t>
            </w:r>
          </w:p>
        </w:tc>
      </w:tr>
      <w:tr w:rsidR="00723279" w:rsidRPr="00723279" w14:paraId="332CCCFE" w14:textId="77777777" w:rsidTr="00723279">
        <w:trPr>
          <w:jc w:val="center"/>
        </w:trPr>
        <w:tc>
          <w:tcPr>
            <w:tcW w:w="11052" w:type="dxa"/>
            <w:gridSpan w:val="3"/>
          </w:tcPr>
          <w:p w14:paraId="7BD19ACE" w14:textId="77777777" w:rsidR="00723279" w:rsidRPr="00723279" w:rsidRDefault="00723279" w:rsidP="0048034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rameters from grey-level run length matrix (GLRLM)</w:t>
            </w:r>
          </w:p>
        </w:tc>
      </w:tr>
      <w:tr w:rsidR="00723279" w:rsidRPr="00723279" w14:paraId="23A4E037" w14:textId="77777777" w:rsidTr="00723279">
        <w:trPr>
          <w:jc w:val="center"/>
        </w:trPr>
        <w:tc>
          <w:tcPr>
            <w:tcW w:w="567" w:type="dxa"/>
          </w:tcPr>
          <w:p w14:paraId="58C1055D" w14:textId="77777777" w:rsidR="00723279" w:rsidRPr="00723279" w:rsidRDefault="00723279" w:rsidP="0048034D">
            <w:pP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</w:tcPr>
          <w:p w14:paraId="7FF7997F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SRE</w:t>
            </w:r>
          </w:p>
        </w:tc>
        <w:tc>
          <w:tcPr>
            <w:tcW w:w="8002" w:type="dxa"/>
          </w:tcPr>
          <w:p w14:paraId="58C89FB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ort-Run Emphasis is the distribution of the short homogeneous runs in an image</w:t>
            </w:r>
          </w:p>
        </w:tc>
      </w:tr>
      <w:tr w:rsidR="00723279" w:rsidRPr="00723279" w14:paraId="7E2CB6EB" w14:textId="77777777" w:rsidTr="00723279">
        <w:trPr>
          <w:jc w:val="center"/>
        </w:trPr>
        <w:tc>
          <w:tcPr>
            <w:tcW w:w="567" w:type="dxa"/>
          </w:tcPr>
          <w:p w14:paraId="073A6D8F" w14:textId="77777777" w:rsidR="00723279" w:rsidRPr="00723279" w:rsidRDefault="00723279" w:rsidP="0048034D"/>
        </w:tc>
        <w:tc>
          <w:tcPr>
            <w:tcW w:w="2483" w:type="dxa"/>
          </w:tcPr>
          <w:p w14:paraId="6789B6AD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LRE</w:t>
            </w:r>
          </w:p>
        </w:tc>
        <w:tc>
          <w:tcPr>
            <w:tcW w:w="8002" w:type="dxa"/>
          </w:tcPr>
          <w:p w14:paraId="2931FFBD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-Run Emphasis is the distribution of the long homogeneous runs in an image</w:t>
            </w:r>
          </w:p>
        </w:tc>
      </w:tr>
      <w:tr w:rsidR="00723279" w:rsidRPr="00723279" w14:paraId="38DF18F4" w14:textId="77777777" w:rsidTr="00723279">
        <w:trPr>
          <w:jc w:val="center"/>
        </w:trPr>
        <w:tc>
          <w:tcPr>
            <w:tcW w:w="567" w:type="dxa"/>
          </w:tcPr>
          <w:p w14:paraId="14725D98" w14:textId="77777777" w:rsidR="00723279" w:rsidRPr="00723279" w:rsidRDefault="00723279" w:rsidP="0048034D"/>
        </w:tc>
        <w:tc>
          <w:tcPr>
            <w:tcW w:w="2483" w:type="dxa"/>
          </w:tcPr>
          <w:p w14:paraId="027D4C64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LGRE</w:t>
            </w:r>
          </w:p>
        </w:tc>
        <w:tc>
          <w:tcPr>
            <w:tcW w:w="8002" w:type="dxa"/>
          </w:tcPr>
          <w:p w14:paraId="1BE84656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w Gray-level Run Emphasis is the distribution of the low grey-level runs</w:t>
            </w:r>
          </w:p>
        </w:tc>
      </w:tr>
      <w:tr w:rsidR="00723279" w:rsidRPr="00723279" w14:paraId="6E7484CB" w14:textId="77777777" w:rsidTr="00723279">
        <w:trPr>
          <w:jc w:val="center"/>
        </w:trPr>
        <w:tc>
          <w:tcPr>
            <w:tcW w:w="567" w:type="dxa"/>
          </w:tcPr>
          <w:p w14:paraId="61CD0C99" w14:textId="77777777" w:rsidR="00723279" w:rsidRPr="00723279" w:rsidRDefault="00723279" w:rsidP="0048034D"/>
        </w:tc>
        <w:tc>
          <w:tcPr>
            <w:tcW w:w="2483" w:type="dxa"/>
          </w:tcPr>
          <w:p w14:paraId="1269401F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HGRE</w:t>
            </w:r>
          </w:p>
        </w:tc>
        <w:tc>
          <w:tcPr>
            <w:tcW w:w="8002" w:type="dxa"/>
          </w:tcPr>
          <w:p w14:paraId="6ACDA65F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gh Gray-level Run Emphasis is the distribution of the high grey-level runs</w:t>
            </w:r>
          </w:p>
        </w:tc>
      </w:tr>
      <w:tr w:rsidR="00723279" w:rsidRPr="00723279" w14:paraId="6E4D22D6" w14:textId="77777777" w:rsidTr="00723279">
        <w:trPr>
          <w:jc w:val="center"/>
        </w:trPr>
        <w:tc>
          <w:tcPr>
            <w:tcW w:w="567" w:type="dxa"/>
          </w:tcPr>
          <w:p w14:paraId="07174A5F" w14:textId="77777777" w:rsidR="00723279" w:rsidRPr="00723279" w:rsidRDefault="00723279" w:rsidP="0048034D"/>
        </w:tc>
        <w:tc>
          <w:tcPr>
            <w:tcW w:w="2483" w:type="dxa"/>
          </w:tcPr>
          <w:p w14:paraId="238CE446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SRLGE</w:t>
            </w:r>
          </w:p>
        </w:tc>
        <w:tc>
          <w:tcPr>
            <w:tcW w:w="8002" w:type="dxa"/>
          </w:tcPr>
          <w:p w14:paraId="6F1E0906" w14:textId="77777777" w:rsidR="00723279" w:rsidRPr="00723279" w:rsidRDefault="00723279" w:rsidP="0072327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ort-Run Low Gray-level Emphasis is the distribution of the short homogeneous runs with low grey-levels</w:t>
            </w:r>
          </w:p>
        </w:tc>
      </w:tr>
      <w:tr w:rsidR="00723279" w:rsidRPr="00723279" w14:paraId="04FBF9BD" w14:textId="77777777" w:rsidTr="00723279">
        <w:trPr>
          <w:jc w:val="center"/>
        </w:trPr>
        <w:tc>
          <w:tcPr>
            <w:tcW w:w="567" w:type="dxa"/>
          </w:tcPr>
          <w:p w14:paraId="203E6F18" w14:textId="77777777" w:rsidR="00723279" w:rsidRPr="00723279" w:rsidRDefault="00723279" w:rsidP="0048034D"/>
        </w:tc>
        <w:tc>
          <w:tcPr>
            <w:tcW w:w="2483" w:type="dxa"/>
          </w:tcPr>
          <w:p w14:paraId="1638AF3B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SRHGE</w:t>
            </w:r>
          </w:p>
        </w:tc>
        <w:tc>
          <w:tcPr>
            <w:tcW w:w="8002" w:type="dxa"/>
          </w:tcPr>
          <w:p w14:paraId="17A7372A" w14:textId="77777777" w:rsidR="00723279" w:rsidRPr="00723279" w:rsidRDefault="00723279" w:rsidP="0072327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ort-Run High Gray-level Emphasis is the distribution of the short homogeneous runs with high grey-levels</w:t>
            </w:r>
          </w:p>
        </w:tc>
      </w:tr>
      <w:tr w:rsidR="00723279" w:rsidRPr="00723279" w14:paraId="4905D52F" w14:textId="77777777" w:rsidTr="00723279">
        <w:trPr>
          <w:jc w:val="center"/>
        </w:trPr>
        <w:tc>
          <w:tcPr>
            <w:tcW w:w="567" w:type="dxa"/>
          </w:tcPr>
          <w:p w14:paraId="51A872F8" w14:textId="77777777" w:rsidR="00723279" w:rsidRPr="00723279" w:rsidRDefault="00723279" w:rsidP="0048034D"/>
        </w:tc>
        <w:tc>
          <w:tcPr>
            <w:tcW w:w="2483" w:type="dxa"/>
          </w:tcPr>
          <w:p w14:paraId="464F6D7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LRLGE</w:t>
            </w:r>
          </w:p>
        </w:tc>
        <w:tc>
          <w:tcPr>
            <w:tcW w:w="8002" w:type="dxa"/>
          </w:tcPr>
          <w:p w14:paraId="7027FC45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-Run Low Gray-level Emphasis is the distribution of the long homogeneous runs with low grey-levels</w:t>
            </w:r>
          </w:p>
        </w:tc>
      </w:tr>
      <w:tr w:rsidR="00723279" w:rsidRPr="00723279" w14:paraId="44E783AE" w14:textId="77777777" w:rsidTr="00723279">
        <w:trPr>
          <w:jc w:val="center"/>
        </w:trPr>
        <w:tc>
          <w:tcPr>
            <w:tcW w:w="567" w:type="dxa"/>
          </w:tcPr>
          <w:p w14:paraId="7FD0381F" w14:textId="77777777" w:rsidR="00723279" w:rsidRPr="00723279" w:rsidRDefault="00723279" w:rsidP="0048034D"/>
        </w:tc>
        <w:tc>
          <w:tcPr>
            <w:tcW w:w="2483" w:type="dxa"/>
          </w:tcPr>
          <w:p w14:paraId="72060B79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LRHGE</w:t>
            </w:r>
          </w:p>
        </w:tc>
        <w:tc>
          <w:tcPr>
            <w:tcW w:w="8002" w:type="dxa"/>
          </w:tcPr>
          <w:p w14:paraId="6CF317DE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-Run High Gray-level Emphasis is the distribution of the long homogeneous runs with high grey-levels</w:t>
            </w:r>
          </w:p>
        </w:tc>
      </w:tr>
      <w:tr w:rsidR="00723279" w:rsidRPr="00723279" w14:paraId="320E8EC0" w14:textId="77777777" w:rsidTr="00723279">
        <w:trPr>
          <w:jc w:val="center"/>
        </w:trPr>
        <w:tc>
          <w:tcPr>
            <w:tcW w:w="567" w:type="dxa"/>
          </w:tcPr>
          <w:p w14:paraId="00B37093" w14:textId="77777777" w:rsidR="00723279" w:rsidRPr="00723279" w:rsidRDefault="00723279" w:rsidP="0048034D"/>
        </w:tc>
        <w:tc>
          <w:tcPr>
            <w:tcW w:w="2483" w:type="dxa"/>
          </w:tcPr>
          <w:p w14:paraId="7EF25A04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GLNU</w:t>
            </w:r>
          </w:p>
        </w:tc>
        <w:tc>
          <w:tcPr>
            <w:tcW w:w="8002" w:type="dxa"/>
          </w:tcPr>
          <w:p w14:paraId="32744883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y-Level Non-Uniformity for run is the nonuniformity of the grey-levels of the homogeneous runs</w:t>
            </w:r>
          </w:p>
        </w:tc>
      </w:tr>
      <w:tr w:rsidR="00723279" w:rsidRPr="00723279" w14:paraId="3163AB88" w14:textId="77777777" w:rsidTr="00723279">
        <w:trPr>
          <w:jc w:val="center"/>
        </w:trPr>
        <w:tc>
          <w:tcPr>
            <w:tcW w:w="567" w:type="dxa"/>
          </w:tcPr>
          <w:p w14:paraId="73872853" w14:textId="77777777" w:rsidR="00723279" w:rsidRPr="00723279" w:rsidRDefault="00723279" w:rsidP="0048034D"/>
        </w:tc>
        <w:tc>
          <w:tcPr>
            <w:tcW w:w="2483" w:type="dxa"/>
          </w:tcPr>
          <w:p w14:paraId="2322EA6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RLNU</w:t>
            </w:r>
          </w:p>
        </w:tc>
        <w:tc>
          <w:tcPr>
            <w:tcW w:w="8002" w:type="dxa"/>
          </w:tcPr>
          <w:p w14:paraId="0D87E4DD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un Length Non-Uniformity is the nonuniformity of the length of the homogeneous runs</w:t>
            </w:r>
          </w:p>
        </w:tc>
      </w:tr>
      <w:tr w:rsidR="00723279" w:rsidRPr="00723279" w14:paraId="6AA0DF4F" w14:textId="77777777" w:rsidTr="00723279">
        <w:trPr>
          <w:jc w:val="center"/>
        </w:trPr>
        <w:tc>
          <w:tcPr>
            <w:tcW w:w="567" w:type="dxa"/>
          </w:tcPr>
          <w:p w14:paraId="57B8518D" w14:textId="77777777" w:rsidR="00723279" w:rsidRPr="00723279" w:rsidRDefault="00723279" w:rsidP="0048034D"/>
        </w:tc>
        <w:tc>
          <w:tcPr>
            <w:tcW w:w="2483" w:type="dxa"/>
          </w:tcPr>
          <w:p w14:paraId="551D838F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RLM_RP</w:t>
            </w:r>
          </w:p>
        </w:tc>
        <w:tc>
          <w:tcPr>
            <w:tcW w:w="8002" w:type="dxa"/>
          </w:tcPr>
          <w:p w14:paraId="684CF005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un Percentage measures the homogeneity of the homogeneous runs</w:t>
            </w:r>
          </w:p>
        </w:tc>
      </w:tr>
      <w:tr w:rsidR="00723279" w:rsidRPr="00723279" w14:paraId="7CC9742E" w14:textId="77777777" w:rsidTr="00723279">
        <w:trPr>
          <w:jc w:val="center"/>
        </w:trPr>
        <w:tc>
          <w:tcPr>
            <w:tcW w:w="11052" w:type="dxa"/>
            <w:gridSpan w:val="3"/>
          </w:tcPr>
          <w:p w14:paraId="38A3BE54" w14:textId="77777777" w:rsidR="00723279" w:rsidRPr="00723279" w:rsidRDefault="00723279" w:rsidP="0072327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ighborhood grey-level different matrix (NGLDM)</w:t>
            </w:r>
          </w:p>
        </w:tc>
      </w:tr>
      <w:tr w:rsidR="00723279" w:rsidRPr="00723279" w14:paraId="3E5A902E" w14:textId="77777777" w:rsidTr="00723279">
        <w:trPr>
          <w:jc w:val="center"/>
        </w:trPr>
        <w:tc>
          <w:tcPr>
            <w:tcW w:w="567" w:type="dxa"/>
          </w:tcPr>
          <w:p w14:paraId="577AF67B" w14:textId="77777777" w:rsidR="00723279" w:rsidRPr="00723279" w:rsidRDefault="00723279" w:rsidP="0048034D"/>
        </w:tc>
        <w:tc>
          <w:tcPr>
            <w:tcW w:w="2483" w:type="dxa"/>
          </w:tcPr>
          <w:p w14:paraId="234EAA92" w14:textId="77777777" w:rsidR="00723279" w:rsidRPr="00B04D2B" w:rsidRDefault="00723279" w:rsidP="0048034D">
            <w:pPr>
              <w:rPr>
                <w:color w:val="000000" w:themeColor="text1"/>
              </w:rPr>
            </w:pPr>
            <w:r w:rsidRPr="00B04D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GLDM_Coarseness</w:t>
            </w:r>
          </w:p>
        </w:tc>
        <w:tc>
          <w:tcPr>
            <w:tcW w:w="8002" w:type="dxa"/>
          </w:tcPr>
          <w:p w14:paraId="1BF26D5F" w14:textId="77777777" w:rsidR="00723279" w:rsidRPr="00B04D2B" w:rsidRDefault="00723279" w:rsidP="0048034D">
            <w:pPr>
              <w:rPr>
                <w:color w:val="000000" w:themeColor="text1"/>
              </w:rPr>
            </w:pPr>
            <w:r w:rsidRPr="00B04D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level of spatial rate of change in intensity</w:t>
            </w:r>
          </w:p>
        </w:tc>
      </w:tr>
      <w:tr w:rsidR="00723279" w:rsidRPr="00723279" w14:paraId="47CCB3AC" w14:textId="77777777" w:rsidTr="00723279">
        <w:trPr>
          <w:jc w:val="center"/>
        </w:trPr>
        <w:tc>
          <w:tcPr>
            <w:tcW w:w="567" w:type="dxa"/>
          </w:tcPr>
          <w:p w14:paraId="335A172B" w14:textId="77777777" w:rsidR="00723279" w:rsidRPr="00723279" w:rsidRDefault="00723279" w:rsidP="0048034D"/>
        </w:tc>
        <w:tc>
          <w:tcPr>
            <w:tcW w:w="2483" w:type="dxa"/>
          </w:tcPr>
          <w:p w14:paraId="22379A06" w14:textId="77777777" w:rsidR="00723279" w:rsidRPr="00B04D2B" w:rsidRDefault="00723279" w:rsidP="0048034D">
            <w:pPr>
              <w:rPr>
                <w:color w:val="000000" w:themeColor="text1"/>
              </w:rPr>
            </w:pPr>
            <w:r w:rsidRPr="00B04D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GLDM_Contrast</w:t>
            </w:r>
          </w:p>
        </w:tc>
        <w:tc>
          <w:tcPr>
            <w:tcW w:w="8002" w:type="dxa"/>
          </w:tcPr>
          <w:p w14:paraId="4A1CA402" w14:textId="77777777" w:rsidR="00723279" w:rsidRPr="00B04D2B" w:rsidRDefault="00723279" w:rsidP="0048034D">
            <w:pPr>
              <w:rPr>
                <w:color w:val="000000" w:themeColor="text1"/>
              </w:rPr>
            </w:pPr>
            <w:r w:rsidRPr="00B04D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intensity difference between neighbouring regions</w:t>
            </w:r>
          </w:p>
        </w:tc>
      </w:tr>
      <w:tr w:rsidR="00723279" w:rsidRPr="00723279" w14:paraId="6E5B9020" w14:textId="77777777" w:rsidTr="00723279">
        <w:trPr>
          <w:jc w:val="center"/>
        </w:trPr>
        <w:tc>
          <w:tcPr>
            <w:tcW w:w="567" w:type="dxa"/>
          </w:tcPr>
          <w:p w14:paraId="1315AA40" w14:textId="77777777" w:rsidR="00723279" w:rsidRPr="00723279" w:rsidRDefault="00723279" w:rsidP="0048034D"/>
        </w:tc>
        <w:tc>
          <w:tcPr>
            <w:tcW w:w="2483" w:type="dxa"/>
          </w:tcPr>
          <w:p w14:paraId="413107C8" w14:textId="77777777" w:rsidR="00723279" w:rsidRPr="00B04D2B" w:rsidRDefault="00723279" w:rsidP="0048034D">
            <w:pPr>
              <w:rPr>
                <w:color w:val="000000" w:themeColor="text1"/>
              </w:rPr>
            </w:pPr>
            <w:r w:rsidRPr="00B04D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GLDM_Busyness</w:t>
            </w:r>
          </w:p>
        </w:tc>
        <w:tc>
          <w:tcPr>
            <w:tcW w:w="8002" w:type="dxa"/>
          </w:tcPr>
          <w:p w14:paraId="110455C8" w14:textId="77777777" w:rsidR="00723279" w:rsidRPr="00B04D2B" w:rsidRDefault="00723279" w:rsidP="0048034D">
            <w:pPr>
              <w:rPr>
                <w:color w:val="000000" w:themeColor="text1"/>
              </w:rPr>
            </w:pPr>
            <w:r w:rsidRPr="00B04D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e spatial frequency of changes in intensity</w:t>
            </w:r>
          </w:p>
        </w:tc>
      </w:tr>
      <w:tr w:rsidR="00723279" w:rsidRPr="00723279" w14:paraId="44470258" w14:textId="77777777" w:rsidTr="00723279">
        <w:trPr>
          <w:jc w:val="center"/>
        </w:trPr>
        <w:tc>
          <w:tcPr>
            <w:tcW w:w="11052" w:type="dxa"/>
            <w:gridSpan w:val="3"/>
          </w:tcPr>
          <w:p w14:paraId="49B51DDA" w14:textId="77777777" w:rsidR="00723279" w:rsidRPr="00723279" w:rsidRDefault="00723279" w:rsidP="00723279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rey-level zone length matrix (GLZLM)</w:t>
            </w:r>
          </w:p>
        </w:tc>
      </w:tr>
      <w:tr w:rsidR="00723279" w:rsidRPr="00723279" w14:paraId="089C055B" w14:textId="77777777" w:rsidTr="00723279">
        <w:trPr>
          <w:jc w:val="center"/>
        </w:trPr>
        <w:tc>
          <w:tcPr>
            <w:tcW w:w="567" w:type="dxa"/>
          </w:tcPr>
          <w:p w14:paraId="7331D51D" w14:textId="77777777" w:rsidR="00723279" w:rsidRPr="00723279" w:rsidRDefault="00723279" w:rsidP="0048034D"/>
        </w:tc>
        <w:tc>
          <w:tcPr>
            <w:tcW w:w="2483" w:type="dxa"/>
          </w:tcPr>
          <w:p w14:paraId="59C9AFFF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SZE</w:t>
            </w:r>
          </w:p>
        </w:tc>
        <w:tc>
          <w:tcPr>
            <w:tcW w:w="8002" w:type="dxa"/>
          </w:tcPr>
          <w:p w14:paraId="2971AA39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ort-Zone Emphasis is the distribution of the short homogeneous zones in an image</w:t>
            </w:r>
          </w:p>
        </w:tc>
      </w:tr>
      <w:tr w:rsidR="00723279" w:rsidRPr="00723279" w14:paraId="786CAD0F" w14:textId="77777777" w:rsidTr="00723279">
        <w:trPr>
          <w:jc w:val="center"/>
        </w:trPr>
        <w:tc>
          <w:tcPr>
            <w:tcW w:w="567" w:type="dxa"/>
          </w:tcPr>
          <w:p w14:paraId="648633D2" w14:textId="77777777" w:rsidR="00723279" w:rsidRPr="00723279" w:rsidRDefault="00723279" w:rsidP="0048034D"/>
        </w:tc>
        <w:tc>
          <w:tcPr>
            <w:tcW w:w="2483" w:type="dxa"/>
          </w:tcPr>
          <w:p w14:paraId="0B7EEF3C" w14:textId="77777777" w:rsidR="00723279" w:rsidRPr="00723279" w:rsidRDefault="00723279" w:rsidP="0072327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LZE</w:t>
            </w:r>
          </w:p>
          <w:p w14:paraId="1FAC9283" w14:textId="77777777" w:rsidR="00723279" w:rsidRPr="00723279" w:rsidRDefault="00723279" w:rsidP="0048034D"/>
        </w:tc>
        <w:tc>
          <w:tcPr>
            <w:tcW w:w="8002" w:type="dxa"/>
          </w:tcPr>
          <w:p w14:paraId="3A7D6A88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-Zone Emphasis is the distribution of the long homogeneous zones in an image</w:t>
            </w:r>
          </w:p>
        </w:tc>
      </w:tr>
      <w:tr w:rsidR="00723279" w:rsidRPr="00723279" w14:paraId="25792415" w14:textId="77777777" w:rsidTr="00723279">
        <w:trPr>
          <w:jc w:val="center"/>
        </w:trPr>
        <w:tc>
          <w:tcPr>
            <w:tcW w:w="567" w:type="dxa"/>
          </w:tcPr>
          <w:p w14:paraId="7C38077D" w14:textId="77777777" w:rsidR="00723279" w:rsidRPr="00723279" w:rsidRDefault="00723279" w:rsidP="0048034D"/>
        </w:tc>
        <w:tc>
          <w:tcPr>
            <w:tcW w:w="2483" w:type="dxa"/>
          </w:tcPr>
          <w:p w14:paraId="0C844E1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LGZE</w:t>
            </w:r>
          </w:p>
        </w:tc>
        <w:tc>
          <w:tcPr>
            <w:tcW w:w="8002" w:type="dxa"/>
          </w:tcPr>
          <w:p w14:paraId="4AB539D9" w14:textId="77777777" w:rsidR="00723279" w:rsidRPr="00723279" w:rsidRDefault="00723279" w:rsidP="0072327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w Gray-level Zone Emphasis is the distribution of the low grey-level zones.</w:t>
            </w:r>
          </w:p>
        </w:tc>
      </w:tr>
      <w:tr w:rsidR="00723279" w:rsidRPr="00723279" w14:paraId="062FCFEF" w14:textId="77777777" w:rsidTr="00723279">
        <w:trPr>
          <w:jc w:val="center"/>
        </w:trPr>
        <w:tc>
          <w:tcPr>
            <w:tcW w:w="567" w:type="dxa"/>
          </w:tcPr>
          <w:p w14:paraId="336A02D6" w14:textId="77777777" w:rsidR="00723279" w:rsidRPr="00723279" w:rsidRDefault="00723279" w:rsidP="0048034D"/>
        </w:tc>
        <w:tc>
          <w:tcPr>
            <w:tcW w:w="2483" w:type="dxa"/>
          </w:tcPr>
          <w:p w14:paraId="04FB90FB" w14:textId="77777777" w:rsidR="00723279" w:rsidRPr="00723279" w:rsidRDefault="00723279" w:rsidP="0072327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HGZE</w:t>
            </w:r>
            <w:r w:rsidRPr="007232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02" w:type="dxa"/>
          </w:tcPr>
          <w:p w14:paraId="41F59A5E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gh Gray-level Zone Emphasis is the distribution of the high grey-level zones</w:t>
            </w:r>
          </w:p>
        </w:tc>
      </w:tr>
      <w:tr w:rsidR="00723279" w:rsidRPr="00723279" w14:paraId="2A0DD953" w14:textId="77777777" w:rsidTr="00723279">
        <w:trPr>
          <w:jc w:val="center"/>
        </w:trPr>
        <w:tc>
          <w:tcPr>
            <w:tcW w:w="567" w:type="dxa"/>
          </w:tcPr>
          <w:p w14:paraId="7348B7BF" w14:textId="77777777" w:rsidR="00723279" w:rsidRPr="00723279" w:rsidRDefault="00723279" w:rsidP="0048034D"/>
        </w:tc>
        <w:tc>
          <w:tcPr>
            <w:tcW w:w="2483" w:type="dxa"/>
          </w:tcPr>
          <w:p w14:paraId="47BE15DE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SZLGE</w:t>
            </w:r>
          </w:p>
        </w:tc>
        <w:tc>
          <w:tcPr>
            <w:tcW w:w="8002" w:type="dxa"/>
          </w:tcPr>
          <w:p w14:paraId="6259CCA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ort-Zone Low Gray-level Emphasis is the distribution of the short homogeneous zones with low grey-levels</w:t>
            </w:r>
          </w:p>
        </w:tc>
      </w:tr>
      <w:tr w:rsidR="00723279" w:rsidRPr="00723279" w14:paraId="7D560742" w14:textId="77777777" w:rsidTr="00723279">
        <w:trPr>
          <w:jc w:val="center"/>
        </w:trPr>
        <w:tc>
          <w:tcPr>
            <w:tcW w:w="567" w:type="dxa"/>
          </w:tcPr>
          <w:p w14:paraId="7056FBC6" w14:textId="77777777" w:rsidR="00723279" w:rsidRPr="00723279" w:rsidRDefault="00723279" w:rsidP="0048034D"/>
        </w:tc>
        <w:tc>
          <w:tcPr>
            <w:tcW w:w="2483" w:type="dxa"/>
          </w:tcPr>
          <w:p w14:paraId="5405C4BA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SZHGE</w:t>
            </w:r>
          </w:p>
        </w:tc>
        <w:tc>
          <w:tcPr>
            <w:tcW w:w="8002" w:type="dxa"/>
          </w:tcPr>
          <w:p w14:paraId="7C58FFB0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ort-Zone High Gray-level Emphasis is the distribution of the short homogeneous zones with high grey-levels</w:t>
            </w:r>
          </w:p>
        </w:tc>
      </w:tr>
      <w:tr w:rsidR="00723279" w:rsidRPr="00723279" w14:paraId="46BDAAD4" w14:textId="77777777" w:rsidTr="00723279">
        <w:trPr>
          <w:jc w:val="center"/>
        </w:trPr>
        <w:tc>
          <w:tcPr>
            <w:tcW w:w="567" w:type="dxa"/>
          </w:tcPr>
          <w:p w14:paraId="686166C9" w14:textId="77777777" w:rsidR="00723279" w:rsidRPr="00723279" w:rsidRDefault="00723279" w:rsidP="0048034D"/>
        </w:tc>
        <w:tc>
          <w:tcPr>
            <w:tcW w:w="2483" w:type="dxa"/>
          </w:tcPr>
          <w:p w14:paraId="7BB117F0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LZLGE</w:t>
            </w:r>
          </w:p>
        </w:tc>
        <w:tc>
          <w:tcPr>
            <w:tcW w:w="8002" w:type="dxa"/>
          </w:tcPr>
          <w:p w14:paraId="53F05A1B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-Zone Low Gray-level Emphasis is the distribution of the long homogeneous zones with low grey-levels</w:t>
            </w:r>
          </w:p>
        </w:tc>
      </w:tr>
      <w:tr w:rsidR="00723279" w:rsidRPr="00723279" w14:paraId="21BB258F" w14:textId="77777777" w:rsidTr="00723279">
        <w:trPr>
          <w:jc w:val="center"/>
        </w:trPr>
        <w:tc>
          <w:tcPr>
            <w:tcW w:w="567" w:type="dxa"/>
          </w:tcPr>
          <w:p w14:paraId="754F6BDE" w14:textId="77777777" w:rsidR="00723279" w:rsidRPr="00723279" w:rsidRDefault="00723279" w:rsidP="0048034D"/>
        </w:tc>
        <w:tc>
          <w:tcPr>
            <w:tcW w:w="2483" w:type="dxa"/>
          </w:tcPr>
          <w:p w14:paraId="02EA1039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LZHGE</w:t>
            </w:r>
          </w:p>
        </w:tc>
        <w:tc>
          <w:tcPr>
            <w:tcW w:w="8002" w:type="dxa"/>
          </w:tcPr>
          <w:p w14:paraId="687D15D3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-Zone High Gray-level Emphasis is the distribution of the long homogeneous zones with high grey-levels</w:t>
            </w:r>
          </w:p>
        </w:tc>
      </w:tr>
      <w:tr w:rsidR="00723279" w:rsidRPr="00723279" w14:paraId="4FC17139" w14:textId="77777777" w:rsidTr="00723279">
        <w:trPr>
          <w:jc w:val="center"/>
        </w:trPr>
        <w:tc>
          <w:tcPr>
            <w:tcW w:w="567" w:type="dxa"/>
          </w:tcPr>
          <w:p w14:paraId="239CAAA1" w14:textId="77777777" w:rsidR="00723279" w:rsidRPr="00723279" w:rsidRDefault="00723279" w:rsidP="0048034D"/>
        </w:tc>
        <w:tc>
          <w:tcPr>
            <w:tcW w:w="2483" w:type="dxa"/>
          </w:tcPr>
          <w:p w14:paraId="4C4AA77F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GLNU</w:t>
            </w:r>
          </w:p>
        </w:tc>
        <w:tc>
          <w:tcPr>
            <w:tcW w:w="8002" w:type="dxa"/>
          </w:tcPr>
          <w:p w14:paraId="67089823" w14:textId="77777777" w:rsidR="00723279" w:rsidRPr="00723279" w:rsidRDefault="00723279" w:rsidP="0048034D">
            <w:bookmarkStart w:id="4" w:name="OLE_LINK160"/>
            <w:bookmarkStart w:id="5" w:name="OLE_LINK161"/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Gray-Level Non-Uniformity for zone is </w:t>
            </w:r>
            <w:bookmarkEnd w:id="4"/>
            <w:bookmarkEnd w:id="5"/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 nonuniformity of the grey-levels of the homogeneous zones</w:t>
            </w:r>
          </w:p>
        </w:tc>
      </w:tr>
      <w:tr w:rsidR="00723279" w:rsidRPr="00723279" w14:paraId="773F0182" w14:textId="77777777" w:rsidTr="00B04D2B">
        <w:trPr>
          <w:jc w:val="center"/>
        </w:trPr>
        <w:tc>
          <w:tcPr>
            <w:tcW w:w="567" w:type="dxa"/>
          </w:tcPr>
          <w:p w14:paraId="4B2170DF" w14:textId="77777777" w:rsidR="00723279" w:rsidRPr="00723279" w:rsidRDefault="00723279" w:rsidP="0048034D"/>
        </w:tc>
        <w:tc>
          <w:tcPr>
            <w:tcW w:w="2483" w:type="dxa"/>
          </w:tcPr>
          <w:p w14:paraId="5CF3FAB2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ZLNU</w:t>
            </w:r>
          </w:p>
        </w:tc>
        <w:tc>
          <w:tcPr>
            <w:tcW w:w="8002" w:type="dxa"/>
          </w:tcPr>
          <w:p w14:paraId="16E556C8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one Length Non-Uniformity is the nonuniformity of the length of the homogeneous zones</w:t>
            </w:r>
          </w:p>
        </w:tc>
      </w:tr>
      <w:tr w:rsidR="00723279" w:rsidRPr="00723279" w14:paraId="40B8715D" w14:textId="77777777" w:rsidTr="00B04D2B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4729C3AC" w14:textId="77777777" w:rsidR="00723279" w:rsidRPr="00723279" w:rsidRDefault="00723279" w:rsidP="0048034D"/>
        </w:tc>
        <w:tc>
          <w:tcPr>
            <w:tcW w:w="2483" w:type="dxa"/>
            <w:tcBorders>
              <w:bottom w:val="single" w:sz="4" w:space="0" w:color="auto"/>
            </w:tcBorders>
          </w:tcPr>
          <w:p w14:paraId="2844899C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ZLM_ZP</w:t>
            </w:r>
          </w:p>
        </w:tc>
        <w:tc>
          <w:tcPr>
            <w:tcW w:w="8002" w:type="dxa"/>
            <w:tcBorders>
              <w:bottom w:val="single" w:sz="4" w:space="0" w:color="auto"/>
            </w:tcBorders>
          </w:tcPr>
          <w:p w14:paraId="685FDD44" w14:textId="77777777" w:rsidR="00723279" w:rsidRPr="00723279" w:rsidRDefault="00723279" w:rsidP="0048034D">
            <w:r w:rsidRPr="0072327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one Percentage measures the homogeneity of the homogeneous zones</w:t>
            </w:r>
          </w:p>
        </w:tc>
      </w:tr>
    </w:tbl>
    <w:p w14:paraId="7EE1D9B1" w14:textId="77777777" w:rsidR="0048034D" w:rsidRPr="00723279" w:rsidRDefault="0048034D"/>
    <w:sectPr w:rsidR="0048034D" w:rsidRPr="00723279" w:rsidSect="0048034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bordersDoNotSurroundHeader/>
  <w:bordersDoNotSurroundFooter/>
  <w:proofState w:spelling="clean" w:grammar="clean"/>
  <w:defaultTabStop w:val="420"/>
  <w:drawingGridHorizontalSpacing w:val="10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4D"/>
    <w:rsid w:val="00005817"/>
    <w:rsid w:val="000155B2"/>
    <w:rsid w:val="00017D90"/>
    <w:rsid w:val="00037E0F"/>
    <w:rsid w:val="000761E6"/>
    <w:rsid w:val="0008604E"/>
    <w:rsid w:val="000B659F"/>
    <w:rsid w:val="000C3F8F"/>
    <w:rsid w:val="000C6D25"/>
    <w:rsid w:val="000D3B2A"/>
    <w:rsid w:val="000E56B7"/>
    <w:rsid w:val="000F4490"/>
    <w:rsid w:val="00100DB9"/>
    <w:rsid w:val="00104797"/>
    <w:rsid w:val="00105B83"/>
    <w:rsid w:val="0010652B"/>
    <w:rsid w:val="00114998"/>
    <w:rsid w:val="001201CB"/>
    <w:rsid w:val="0013624B"/>
    <w:rsid w:val="00136CA4"/>
    <w:rsid w:val="0015616A"/>
    <w:rsid w:val="001604F1"/>
    <w:rsid w:val="00182BB2"/>
    <w:rsid w:val="001977CD"/>
    <w:rsid w:val="00197CF3"/>
    <w:rsid w:val="001A61D4"/>
    <w:rsid w:val="001B0F97"/>
    <w:rsid w:val="001E131E"/>
    <w:rsid w:val="001E62FA"/>
    <w:rsid w:val="00204088"/>
    <w:rsid w:val="00213F5F"/>
    <w:rsid w:val="002236C0"/>
    <w:rsid w:val="002236C3"/>
    <w:rsid w:val="00252451"/>
    <w:rsid w:val="0026491E"/>
    <w:rsid w:val="00290F24"/>
    <w:rsid w:val="00294787"/>
    <w:rsid w:val="002B27B5"/>
    <w:rsid w:val="002B2CBB"/>
    <w:rsid w:val="002B4FDA"/>
    <w:rsid w:val="002C0A30"/>
    <w:rsid w:val="002D54B8"/>
    <w:rsid w:val="00301212"/>
    <w:rsid w:val="00303A2F"/>
    <w:rsid w:val="00314B8B"/>
    <w:rsid w:val="00315463"/>
    <w:rsid w:val="00316452"/>
    <w:rsid w:val="00323428"/>
    <w:rsid w:val="003241A7"/>
    <w:rsid w:val="0032571E"/>
    <w:rsid w:val="003275CF"/>
    <w:rsid w:val="00342A16"/>
    <w:rsid w:val="00362B8A"/>
    <w:rsid w:val="00373E9E"/>
    <w:rsid w:val="00374593"/>
    <w:rsid w:val="003775AD"/>
    <w:rsid w:val="003A183C"/>
    <w:rsid w:val="003A6182"/>
    <w:rsid w:val="003B533B"/>
    <w:rsid w:val="003C5DCA"/>
    <w:rsid w:val="003D3E6E"/>
    <w:rsid w:val="003D5CD0"/>
    <w:rsid w:val="004661E5"/>
    <w:rsid w:val="004752F8"/>
    <w:rsid w:val="0048034D"/>
    <w:rsid w:val="00492F36"/>
    <w:rsid w:val="00497028"/>
    <w:rsid w:val="004A1EF1"/>
    <w:rsid w:val="004A324B"/>
    <w:rsid w:val="004A44C5"/>
    <w:rsid w:val="004C31DE"/>
    <w:rsid w:val="004F3B76"/>
    <w:rsid w:val="004F4A28"/>
    <w:rsid w:val="004F6637"/>
    <w:rsid w:val="005349AF"/>
    <w:rsid w:val="0054440E"/>
    <w:rsid w:val="00555AC9"/>
    <w:rsid w:val="00564030"/>
    <w:rsid w:val="00580F87"/>
    <w:rsid w:val="00593489"/>
    <w:rsid w:val="005A1358"/>
    <w:rsid w:val="005A59E7"/>
    <w:rsid w:val="005B031C"/>
    <w:rsid w:val="005B06C1"/>
    <w:rsid w:val="005B79E9"/>
    <w:rsid w:val="005C51C1"/>
    <w:rsid w:val="005D750E"/>
    <w:rsid w:val="00611E7E"/>
    <w:rsid w:val="0061737F"/>
    <w:rsid w:val="00622706"/>
    <w:rsid w:val="0063464C"/>
    <w:rsid w:val="00642753"/>
    <w:rsid w:val="0064285E"/>
    <w:rsid w:val="00661FEB"/>
    <w:rsid w:val="0066256D"/>
    <w:rsid w:val="0067797D"/>
    <w:rsid w:val="006839CD"/>
    <w:rsid w:val="006A1DA9"/>
    <w:rsid w:val="006A55B8"/>
    <w:rsid w:val="006B204A"/>
    <w:rsid w:val="006C7242"/>
    <w:rsid w:val="006D6FFB"/>
    <w:rsid w:val="006E69F6"/>
    <w:rsid w:val="006F12C6"/>
    <w:rsid w:val="00712D2B"/>
    <w:rsid w:val="00723279"/>
    <w:rsid w:val="00727E6B"/>
    <w:rsid w:val="00734981"/>
    <w:rsid w:val="00771DA4"/>
    <w:rsid w:val="007A00AE"/>
    <w:rsid w:val="007A241A"/>
    <w:rsid w:val="007B329F"/>
    <w:rsid w:val="007B36BE"/>
    <w:rsid w:val="007B608F"/>
    <w:rsid w:val="007C07FB"/>
    <w:rsid w:val="007C57F6"/>
    <w:rsid w:val="007D384F"/>
    <w:rsid w:val="007D579B"/>
    <w:rsid w:val="007E0DDD"/>
    <w:rsid w:val="007E77E7"/>
    <w:rsid w:val="007F13DB"/>
    <w:rsid w:val="007F20CD"/>
    <w:rsid w:val="00807E39"/>
    <w:rsid w:val="00811DC5"/>
    <w:rsid w:val="00843B0D"/>
    <w:rsid w:val="008560FD"/>
    <w:rsid w:val="00856464"/>
    <w:rsid w:val="00897A65"/>
    <w:rsid w:val="008A4D41"/>
    <w:rsid w:val="008B0C75"/>
    <w:rsid w:val="008F5463"/>
    <w:rsid w:val="009314B0"/>
    <w:rsid w:val="00931A5C"/>
    <w:rsid w:val="00932B4F"/>
    <w:rsid w:val="00936BF4"/>
    <w:rsid w:val="00950827"/>
    <w:rsid w:val="00961C75"/>
    <w:rsid w:val="00965C03"/>
    <w:rsid w:val="009675DC"/>
    <w:rsid w:val="0097036C"/>
    <w:rsid w:val="0098368A"/>
    <w:rsid w:val="009B26D2"/>
    <w:rsid w:val="009C263C"/>
    <w:rsid w:val="009C6673"/>
    <w:rsid w:val="009D1EF8"/>
    <w:rsid w:val="009F4E19"/>
    <w:rsid w:val="009F7583"/>
    <w:rsid w:val="00A022F9"/>
    <w:rsid w:val="00A43D7E"/>
    <w:rsid w:val="00A44730"/>
    <w:rsid w:val="00A51F06"/>
    <w:rsid w:val="00A54CD2"/>
    <w:rsid w:val="00A63662"/>
    <w:rsid w:val="00A9013D"/>
    <w:rsid w:val="00AB4BAD"/>
    <w:rsid w:val="00AC7F14"/>
    <w:rsid w:val="00AF50BA"/>
    <w:rsid w:val="00B04D2B"/>
    <w:rsid w:val="00B12120"/>
    <w:rsid w:val="00B14D3C"/>
    <w:rsid w:val="00B23104"/>
    <w:rsid w:val="00B24850"/>
    <w:rsid w:val="00B35088"/>
    <w:rsid w:val="00B353EF"/>
    <w:rsid w:val="00B52158"/>
    <w:rsid w:val="00B52ED6"/>
    <w:rsid w:val="00B55CEF"/>
    <w:rsid w:val="00B6723C"/>
    <w:rsid w:val="00B67927"/>
    <w:rsid w:val="00B82C26"/>
    <w:rsid w:val="00B83F09"/>
    <w:rsid w:val="00B85EA8"/>
    <w:rsid w:val="00B87BAE"/>
    <w:rsid w:val="00BB430C"/>
    <w:rsid w:val="00BC2DE0"/>
    <w:rsid w:val="00BC3E1B"/>
    <w:rsid w:val="00BD5FA2"/>
    <w:rsid w:val="00BE56B6"/>
    <w:rsid w:val="00C17077"/>
    <w:rsid w:val="00C2059B"/>
    <w:rsid w:val="00C33C51"/>
    <w:rsid w:val="00C42074"/>
    <w:rsid w:val="00C4746B"/>
    <w:rsid w:val="00C51BEC"/>
    <w:rsid w:val="00C531ED"/>
    <w:rsid w:val="00C85CD7"/>
    <w:rsid w:val="00CB1E2A"/>
    <w:rsid w:val="00CD70B8"/>
    <w:rsid w:val="00CD7629"/>
    <w:rsid w:val="00CD7981"/>
    <w:rsid w:val="00CF48FE"/>
    <w:rsid w:val="00D04F50"/>
    <w:rsid w:val="00D30938"/>
    <w:rsid w:val="00D37950"/>
    <w:rsid w:val="00D3798E"/>
    <w:rsid w:val="00D8509E"/>
    <w:rsid w:val="00D86F44"/>
    <w:rsid w:val="00D90A76"/>
    <w:rsid w:val="00D92371"/>
    <w:rsid w:val="00D932C2"/>
    <w:rsid w:val="00DB0491"/>
    <w:rsid w:val="00DC4D17"/>
    <w:rsid w:val="00DE0F40"/>
    <w:rsid w:val="00DE43FB"/>
    <w:rsid w:val="00DF114D"/>
    <w:rsid w:val="00E01B77"/>
    <w:rsid w:val="00E059D4"/>
    <w:rsid w:val="00E13924"/>
    <w:rsid w:val="00E438D1"/>
    <w:rsid w:val="00E45FF9"/>
    <w:rsid w:val="00E504BE"/>
    <w:rsid w:val="00E611C1"/>
    <w:rsid w:val="00E67849"/>
    <w:rsid w:val="00E8343D"/>
    <w:rsid w:val="00EA2096"/>
    <w:rsid w:val="00EA45E3"/>
    <w:rsid w:val="00EB495A"/>
    <w:rsid w:val="00ED3821"/>
    <w:rsid w:val="00ED7524"/>
    <w:rsid w:val="00EE0A8B"/>
    <w:rsid w:val="00EE413B"/>
    <w:rsid w:val="00EE46CD"/>
    <w:rsid w:val="00EF7FDE"/>
    <w:rsid w:val="00F12102"/>
    <w:rsid w:val="00F15D58"/>
    <w:rsid w:val="00F2101B"/>
    <w:rsid w:val="00F23646"/>
    <w:rsid w:val="00F36E4C"/>
    <w:rsid w:val="00F466BC"/>
    <w:rsid w:val="00F65AB3"/>
    <w:rsid w:val="00F77F8E"/>
    <w:rsid w:val="00F8386A"/>
    <w:rsid w:val="00FA25B0"/>
    <w:rsid w:val="00FB5184"/>
    <w:rsid w:val="00FB7263"/>
    <w:rsid w:val="00FC17EE"/>
    <w:rsid w:val="00FC23C3"/>
    <w:rsid w:val="00FE7316"/>
    <w:rsid w:val="00FF360D"/>
    <w:rsid w:val="00FF71F9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12618"/>
  <w14:defaultImageDpi w14:val="32767"/>
  <w15:chartTrackingRefBased/>
  <w15:docId w15:val="{D1EA66DB-B28C-6E41-91D6-1EB1DF6C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仿宋" w:hAnsi="Calibri" w:cs="Calibr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16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泽荣</dc:creator>
  <cp:keywords/>
  <dc:description/>
  <cp:lastModifiedBy>田泽荣</cp:lastModifiedBy>
  <cp:revision>5</cp:revision>
  <dcterms:created xsi:type="dcterms:W3CDTF">2019-07-31T09:02:00Z</dcterms:created>
  <dcterms:modified xsi:type="dcterms:W3CDTF">2019-08-19T07:47:00Z</dcterms:modified>
</cp:coreProperties>
</file>